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B644E5" w14:textId="70EDB657" w:rsidR="009502E0" w:rsidRDefault="003F5CB3" w:rsidP="003F5CB3">
      <w:pPr>
        <w:pStyle w:val="Heading1"/>
        <w:ind w:left="360"/>
      </w:pPr>
      <w:bookmarkStart w:id="0" w:name="_Toc184307677"/>
      <w:r>
        <w:t>S1</w:t>
      </w:r>
      <w:r w:rsidR="00557EAB">
        <w:t xml:space="preserve"> Fig</w:t>
      </w:r>
      <w:r>
        <w:t xml:space="preserve">. </w:t>
      </w:r>
      <w:r w:rsidR="00557EAB">
        <w:t xml:space="preserve">Example Scenarios for the Climate Game </w:t>
      </w:r>
      <w:bookmarkEnd w:id="0"/>
      <w:r w:rsidR="00557EAB">
        <w:t>– UK</w:t>
      </w:r>
    </w:p>
    <w:p w14:paraId="49E9D1E7" w14:textId="77777777" w:rsidR="003F5CB3" w:rsidRPr="003F5CB3" w:rsidRDefault="003F5CB3" w:rsidP="003F5CB3"/>
    <w:p w14:paraId="1C346207" w14:textId="6CC7CE1A" w:rsidR="00424457" w:rsidRDefault="00424457" w:rsidP="00424457">
      <w:r>
        <w:t>(with screenshots of Qualtrics design of the game)</w:t>
      </w:r>
    </w:p>
    <w:p w14:paraId="78CDE62A" w14:textId="68EE874E" w:rsidR="00424457" w:rsidRDefault="00424457" w:rsidP="00424457">
      <w:r w:rsidRPr="00424457">
        <w:rPr>
          <w:noProof/>
        </w:rPr>
        <w:drawing>
          <wp:inline distT="0" distB="0" distL="0" distR="0" wp14:anchorId="246604AB" wp14:editId="06E96AD0">
            <wp:extent cx="2770039" cy="3935896"/>
            <wp:effectExtent l="0" t="0" r="0" b="7620"/>
            <wp:docPr id="600194615" name="Picture 2" descr="A screenshot of a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0194615" name="Picture 2" descr="A screenshot of a gam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0794" cy="39369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28631E" w14:textId="78560E87" w:rsidR="00D55DB2" w:rsidRDefault="00204A0C" w:rsidP="00424457">
      <w:r>
        <w:t xml:space="preserve">Depending on the chosen region, individuals will be guided to one of five modules (Fire, Flood, Erosion, Drought or </w:t>
      </w:r>
      <w:r w:rsidR="00D55DB2">
        <w:t>Famine</w:t>
      </w:r>
      <w:r>
        <w:t>)</w:t>
      </w:r>
      <w:r w:rsidR="00D55DB2">
        <w:t xml:space="preserve">. </w:t>
      </w:r>
      <w:r w:rsidR="00145C91">
        <w:t xml:space="preserve">Below we give examples from floods module. </w:t>
      </w:r>
    </w:p>
    <w:p w14:paraId="451331A6" w14:textId="0A7CC4D1" w:rsidR="00145C91" w:rsidRDefault="00145C91" w:rsidP="00145C91">
      <w:r w:rsidRPr="00145C91">
        <w:rPr>
          <w:noProof/>
        </w:rPr>
        <w:drawing>
          <wp:inline distT="0" distB="0" distL="0" distR="0" wp14:anchorId="6AA1324A" wp14:editId="5A3E2DEC">
            <wp:extent cx="3386636" cy="3101287"/>
            <wp:effectExtent l="0" t="0" r="4445" b="4445"/>
            <wp:docPr id="1264908282" name="Picture 1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4908282" name="Picture 11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6514" cy="31103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AA1FC2" w14:textId="7FB78EDE" w:rsidR="00145C91" w:rsidRDefault="000F7B38" w:rsidP="00145C91">
      <w:r>
        <w:lastRenderedPageBreak/>
        <w:t xml:space="preserve">If the respondent chooses, “stay at home”, then they are presented with the following outcome and choice. </w:t>
      </w:r>
    </w:p>
    <w:p w14:paraId="746667BB" w14:textId="20196F9F" w:rsidR="00822BD2" w:rsidRDefault="00822BD2" w:rsidP="00822BD2">
      <w:r w:rsidRPr="00822BD2">
        <w:rPr>
          <w:noProof/>
        </w:rPr>
        <w:drawing>
          <wp:inline distT="0" distB="0" distL="0" distR="0" wp14:anchorId="447C6CCA" wp14:editId="204989E7">
            <wp:extent cx="3235569" cy="2658045"/>
            <wp:effectExtent l="0" t="0" r="3175" b="9525"/>
            <wp:docPr id="1643407794" name="Picture 13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3407794" name="Picture 13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779" cy="2662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D74876" w14:textId="64288182" w:rsidR="00822BD2" w:rsidRDefault="00822BD2" w:rsidP="00822BD2">
      <w:r>
        <w:t xml:space="preserve">If the respondent clicks on “evacuate in your car”, they are presented with the following situation and choice. </w:t>
      </w:r>
    </w:p>
    <w:p w14:paraId="20022581" w14:textId="66B42B90" w:rsidR="007A0F17" w:rsidRDefault="007A0F17" w:rsidP="007A0F17">
      <w:r w:rsidRPr="007A0F17">
        <w:rPr>
          <w:noProof/>
        </w:rPr>
        <w:drawing>
          <wp:inline distT="0" distB="0" distL="0" distR="0" wp14:anchorId="21359782" wp14:editId="1D626E42">
            <wp:extent cx="3197203" cy="3024381"/>
            <wp:effectExtent l="0" t="0" r="3810" b="5080"/>
            <wp:docPr id="1100230561" name="Picture 15" descr="A screenshot of a phone cal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0230561" name="Picture 15" descr="A screenshot of a phone call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1806" cy="3028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4949A3" w14:textId="24F3A7BD" w:rsidR="007A0F17" w:rsidRPr="007A0F17" w:rsidRDefault="007A0F17" w:rsidP="007A0F17">
      <w:r>
        <w:t xml:space="preserve">The game is played until all modules have been </w:t>
      </w:r>
      <w:r w:rsidR="00F245C0">
        <w:t xml:space="preserve">read and choices have been made. The end if “game over”. </w:t>
      </w:r>
    </w:p>
    <w:p w14:paraId="0C7687DA" w14:textId="77777777" w:rsidR="00822BD2" w:rsidRPr="00822BD2" w:rsidRDefault="00822BD2" w:rsidP="00822BD2"/>
    <w:p w14:paraId="13344F89" w14:textId="77777777" w:rsidR="000F7B38" w:rsidRPr="00145C91" w:rsidRDefault="000F7B38" w:rsidP="00145C91"/>
    <w:p w14:paraId="5736F939" w14:textId="77777777" w:rsidR="00145C91" w:rsidRPr="00424457" w:rsidRDefault="00145C91" w:rsidP="00424457"/>
    <w:p w14:paraId="7E52F911" w14:textId="0E03D57E" w:rsidR="00DA0D35" w:rsidRDefault="00DA0D35"/>
    <w:p w14:paraId="01BC4856" w14:textId="77777777" w:rsidR="00DA0D35" w:rsidRDefault="00DA0D35"/>
    <w:sectPr w:rsidR="00DA0D35" w:rsidSect="00DA4074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721194" w14:textId="77777777" w:rsidR="00D738FE" w:rsidRDefault="00D738FE" w:rsidP="00784512">
      <w:pPr>
        <w:spacing w:after="0" w:line="240" w:lineRule="auto"/>
      </w:pPr>
      <w:r>
        <w:separator/>
      </w:r>
    </w:p>
  </w:endnote>
  <w:endnote w:type="continuationSeparator" w:id="0">
    <w:p w14:paraId="3B34F94B" w14:textId="77777777" w:rsidR="00D738FE" w:rsidRDefault="00D738FE" w:rsidP="007845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052825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E98E8C" w14:textId="0E77763F" w:rsidR="00DA4074" w:rsidRDefault="00DA407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388565F" w14:textId="77777777" w:rsidR="00DA4074" w:rsidRDefault="00DA40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B7B97D" w14:textId="77777777" w:rsidR="00D738FE" w:rsidRDefault="00D738FE" w:rsidP="00784512">
      <w:pPr>
        <w:spacing w:after="0" w:line="240" w:lineRule="auto"/>
      </w:pPr>
      <w:r>
        <w:separator/>
      </w:r>
    </w:p>
  </w:footnote>
  <w:footnote w:type="continuationSeparator" w:id="0">
    <w:p w14:paraId="0C58866A" w14:textId="77777777" w:rsidR="00D738FE" w:rsidRDefault="00D738FE" w:rsidP="007845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B5C776D"/>
    <w:multiLevelType w:val="hybridMultilevel"/>
    <w:tmpl w:val="E43A2A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9F58CD"/>
    <w:multiLevelType w:val="hybridMultilevel"/>
    <w:tmpl w:val="E6B4186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52571097">
    <w:abstractNumId w:val="1"/>
  </w:num>
  <w:num w:numId="2" w16cid:durableId="8052045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F70"/>
    <w:rsid w:val="0003620B"/>
    <w:rsid w:val="00070D7C"/>
    <w:rsid w:val="00094E82"/>
    <w:rsid w:val="000B07C4"/>
    <w:rsid w:val="000B3BFE"/>
    <w:rsid w:val="000E4697"/>
    <w:rsid w:val="000F7B38"/>
    <w:rsid w:val="001025C7"/>
    <w:rsid w:val="00145C91"/>
    <w:rsid w:val="001B620E"/>
    <w:rsid w:val="002017E0"/>
    <w:rsid w:val="00204A0C"/>
    <w:rsid w:val="0021624A"/>
    <w:rsid w:val="00217212"/>
    <w:rsid w:val="00255C3C"/>
    <w:rsid w:val="00260A20"/>
    <w:rsid w:val="00295D97"/>
    <w:rsid w:val="002B5776"/>
    <w:rsid w:val="002B7811"/>
    <w:rsid w:val="002C2C23"/>
    <w:rsid w:val="00340C92"/>
    <w:rsid w:val="00366A58"/>
    <w:rsid w:val="003A6AD3"/>
    <w:rsid w:val="003F5CB3"/>
    <w:rsid w:val="00413A6E"/>
    <w:rsid w:val="0042380E"/>
    <w:rsid w:val="00424457"/>
    <w:rsid w:val="00453609"/>
    <w:rsid w:val="004579F2"/>
    <w:rsid w:val="0046023A"/>
    <w:rsid w:val="00463945"/>
    <w:rsid w:val="00476F70"/>
    <w:rsid w:val="004D3EB0"/>
    <w:rsid w:val="004F1B0A"/>
    <w:rsid w:val="00502C2B"/>
    <w:rsid w:val="00535099"/>
    <w:rsid w:val="00544C3E"/>
    <w:rsid w:val="00557E3D"/>
    <w:rsid w:val="00557EAB"/>
    <w:rsid w:val="005645E6"/>
    <w:rsid w:val="00584698"/>
    <w:rsid w:val="00591F02"/>
    <w:rsid w:val="005E5A98"/>
    <w:rsid w:val="005F156D"/>
    <w:rsid w:val="005F7EF5"/>
    <w:rsid w:val="006350DD"/>
    <w:rsid w:val="006651DF"/>
    <w:rsid w:val="00677F81"/>
    <w:rsid w:val="006A254D"/>
    <w:rsid w:val="006D418E"/>
    <w:rsid w:val="00742C91"/>
    <w:rsid w:val="00757882"/>
    <w:rsid w:val="00781E68"/>
    <w:rsid w:val="00784512"/>
    <w:rsid w:val="007A0F17"/>
    <w:rsid w:val="007D653D"/>
    <w:rsid w:val="007E2944"/>
    <w:rsid w:val="007E64D8"/>
    <w:rsid w:val="00822BD2"/>
    <w:rsid w:val="008325F3"/>
    <w:rsid w:val="00895F83"/>
    <w:rsid w:val="008B2B91"/>
    <w:rsid w:val="008B7135"/>
    <w:rsid w:val="008C000F"/>
    <w:rsid w:val="008D70C8"/>
    <w:rsid w:val="008E7278"/>
    <w:rsid w:val="00916A42"/>
    <w:rsid w:val="00940B9E"/>
    <w:rsid w:val="009502E0"/>
    <w:rsid w:val="00956C37"/>
    <w:rsid w:val="00956CD0"/>
    <w:rsid w:val="00967116"/>
    <w:rsid w:val="00997CC7"/>
    <w:rsid w:val="009A2CC1"/>
    <w:rsid w:val="009A46F5"/>
    <w:rsid w:val="009B4F53"/>
    <w:rsid w:val="009F4ABE"/>
    <w:rsid w:val="00A45297"/>
    <w:rsid w:val="00A706AB"/>
    <w:rsid w:val="00A770EE"/>
    <w:rsid w:val="00B05CDA"/>
    <w:rsid w:val="00B51BF4"/>
    <w:rsid w:val="00B76098"/>
    <w:rsid w:val="00BB1553"/>
    <w:rsid w:val="00BE4234"/>
    <w:rsid w:val="00C1605C"/>
    <w:rsid w:val="00C162E6"/>
    <w:rsid w:val="00C17DF3"/>
    <w:rsid w:val="00C92945"/>
    <w:rsid w:val="00C92B80"/>
    <w:rsid w:val="00CB20CF"/>
    <w:rsid w:val="00CC171E"/>
    <w:rsid w:val="00CD1202"/>
    <w:rsid w:val="00CF7862"/>
    <w:rsid w:val="00D14119"/>
    <w:rsid w:val="00D31C1D"/>
    <w:rsid w:val="00D55DB2"/>
    <w:rsid w:val="00D61EBD"/>
    <w:rsid w:val="00D738FE"/>
    <w:rsid w:val="00D765D3"/>
    <w:rsid w:val="00DA0D35"/>
    <w:rsid w:val="00DA4074"/>
    <w:rsid w:val="00E12588"/>
    <w:rsid w:val="00E20D35"/>
    <w:rsid w:val="00EA22DE"/>
    <w:rsid w:val="00EF3574"/>
    <w:rsid w:val="00EF3F06"/>
    <w:rsid w:val="00F16D0D"/>
    <w:rsid w:val="00F245C0"/>
    <w:rsid w:val="00F61A01"/>
    <w:rsid w:val="00F63E6B"/>
    <w:rsid w:val="00FE0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127A5"/>
  <w15:chartTrackingRefBased/>
  <w15:docId w15:val="{46C6ED3F-83AE-40DD-A738-B8A4EA15A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F7862"/>
    <w:pPr>
      <w:keepNext/>
      <w:keepLines/>
      <w:spacing w:before="240" w:after="0"/>
      <w:outlineLvl w:val="0"/>
    </w:pPr>
    <w:rPr>
      <w:rFonts w:ascii="Garamond" w:eastAsiaTheme="majorEastAsia" w:hAnsi="Garamond" w:cstheme="majorBidi"/>
      <w:b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6F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6F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6F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6F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6F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6F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6F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6F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7862"/>
    <w:rPr>
      <w:rFonts w:ascii="Garamond" w:eastAsiaTheme="majorEastAsia" w:hAnsi="Garamond" w:cstheme="majorBidi"/>
      <w:b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6F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6F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6F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6F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6F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6F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6F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6F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6F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6F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6F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6F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6F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6F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6F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6F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6F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6F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6F70"/>
    <w:rPr>
      <w:b/>
      <w:bCs/>
      <w:smallCaps/>
      <w:color w:val="0F476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92B80"/>
    <w:pPr>
      <w:outlineLvl w:val="9"/>
    </w:pPr>
    <w:rPr>
      <w:rFonts w:asciiTheme="majorHAnsi" w:hAnsiTheme="majorHAnsi"/>
      <w:b w:val="0"/>
      <w:kern w:val="0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C92B80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C92B80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845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4512"/>
  </w:style>
  <w:style w:type="paragraph" w:styleId="Footer">
    <w:name w:val="footer"/>
    <w:basedOn w:val="Normal"/>
    <w:link w:val="FooterChar"/>
    <w:uiPriority w:val="99"/>
    <w:unhideWhenUsed/>
    <w:rsid w:val="007845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4512"/>
  </w:style>
  <w:style w:type="character" w:styleId="UnresolvedMention">
    <w:name w:val="Unresolved Mention"/>
    <w:basedOn w:val="DefaultParagraphFont"/>
    <w:uiPriority w:val="99"/>
    <w:semiHidden/>
    <w:unhideWhenUsed/>
    <w:rsid w:val="006651D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424457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883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7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6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67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2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3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6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9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1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1</Words>
  <Characters>520</Characters>
  <Application>Microsoft Office Word</Application>
  <DocSecurity>0</DocSecurity>
  <Lines>4</Lines>
  <Paragraphs>1</Paragraphs>
  <ScaleCrop>false</ScaleCrop>
  <Company>University of Southampton</Company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la Muradova</dc:creator>
  <cp:keywords/>
  <dc:description/>
  <cp:lastModifiedBy>Lala Muradova</cp:lastModifiedBy>
  <cp:revision>4</cp:revision>
  <dcterms:created xsi:type="dcterms:W3CDTF">2025-02-10T08:48:00Z</dcterms:created>
  <dcterms:modified xsi:type="dcterms:W3CDTF">2025-02-19T08:03:00Z</dcterms:modified>
</cp:coreProperties>
</file>